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8DFC9" w14:textId="77777777" w:rsidR="00537C0C" w:rsidRDefault="007F4BE0" w:rsidP="006C5BF3">
      <w:pPr>
        <w:ind w:firstLine="420"/>
      </w:pPr>
      <w:r w:rsidRPr="007F4BE0">
        <w:rPr>
          <w:noProof/>
        </w:rPr>
        <w:drawing>
          <wp:inline distT="0" distB="0" distL="0" distR="0" wp14:anchorId="27BF5A2A" wp14:editId="72F2C87C">
            <wp:extent cx="2879090" cy="882015"/>
            <wp:effectExtent l="0" t="0" r="0" b="0"/>
            <wp:docPr id="1" name="图片 1" descr="C:\Users\Administrator\Desktop\新建文件夹 (2)\PeSy1文章\RSy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新建文件夹 (2)\PeSy1文章\RSy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090" cy="882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5748B2" w14:textId="037A2E5D" w:rsidR="009D1911" w:rsidRPr="00CA034C" w:rsidRDefault="009D1911" w:rsidP="00FE49C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D1911">
        <w:rPr>
          <w:rFonts w:ascii="Times New Roman" w:eastAsia="SimSun" w:hAnsi="Times New Roman" w:cs="Times New Roman"/>
          <w:b/>
          <w:sz w:val="24"/>
          <w:szCs w:val="24"/>
        </w:rPr>
        <w:t>FIGURE</w:t>
      </w:r>
      <w:r w:rsidRPr="009D1911">
        <w:rPr>
          <w:rFonts w:ascii="Times New Roman" w:eastAsia="SimSun" w:hAnsi="Times New Roman" w:hint="eastAsia"/>
          <w:sz w:val="24"/>
          <w:szCs w:val="24"/>
        </w:rPr>
        <w:t xml:space="preserve"> </w:t>
      </w:r>
      <w:r w:rsidRPr="009D1911"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="006C5BF3">
        <w:rPr>
          <w:rFonts w:ascii="Times New Roman" w:eastAsia="SimSun" w:hAnsi="Times New Roman" w:cs="Times New Roman"/>
          <w:b/>
          <w:sz w:val="24"/>
          <w:szCs w:val="24"/>
        </w:rPr>
        <w:t>3</w:t>
      </w:r>
      <w:r w:rsidR="007F4BE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F4BE0" w:rsidRPr="002117EA">
        <w:rPr>
          <w:rFonts w:ascii="Times New Roman" w:hAnsi="Times New Roman" w:cs="Times New Roman"/>
          <w:kern w:val="0"/>
          <w:sz w:val="24"/>
          <w:szCs w:val="24"/>
        </w:rPr>
        <w:t>S</w:t>
      </w:r>
      <w:r w:rsidR="007F4BE0" w:rsidRPr="002117EA">
        <w:rPr>
          <w:rFonts w:ascii="Times New Roman" w:eastAsia="TimesNewRoman" w:hAnsi="Times New Roman" w:cs="Times New Roman"/>
          <w:kern w:val="0"/>
          <w:sz w:val="24"/>
          <w:szCs w:val="24"/>
        </w:rPr>
        <w:t>chematic drawing</w:t>
      </w:r>
      <w:r w:rsidR="007F4BE0" w:rsidRPr="002117EA">
        <w:rPr>
          <w:rFonts w:ascii="Times New Roman" w:hAnsi="Times New Roman" w:cs="Times New Roman"/>
          <w:kern w:val="0"/>
          <w:sz w:val="24"/>
          <w:szCs w:val="24"/>
        </w:rPr>
        <w:t>s</w:t>
      </w:r>
      <w:r w:rsidR="007F4BE0" w:rsidRPr="002117EA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 of </w:t>
      </w:r>
      <w:r w:rsidR="007F4BE0" w:rsidRPr="002117EA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7F4BE0" w:rsidRPr="002117EA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structural domain of </w:t>
      </w:r>
      <w:r w:rsidR="007F4BE0">
        <w:rPr>
          <w:rFonts w:ascii="Times New Roman" w:eastAsia="TimesNewRoman" w:hAnsi="Times New Roman" w:cs="Times New Roman"/>
          <w:kern w:val="0"/>
          <w:sz w:val="24"/>
          <w:szCs w:val="24"/>
        </w:rPr>
        <w:t>RS</w:t>
      </w:r>
      <w:r w:rsidR="007F4BE0">
        <w:rPr>
          <w:rFonts w:asciiTheme="minorEastAsia" w:hAnsiTheme="minorEastAsia" w:cs="Times New Roman" w:hint="eastAsia"/>
          <w:kern w:val="0"/>
          <w:sz w:val="24"/>
          <w:szCs w:val="24"/>
        </w:rPr>
        <w:t>y</w:t>
      </w:r>
      <w:r w:rsidR="007F4BE0">
        <w:rPr>
          <w:rFonts w:ascii="Times New Roman" w:eastAsia="TimesNewRoman" w:hAnsi="Times New Roman" w:cs="Times New Roman"/>
          <w:kern w:val="0"/>
          <w:sz w:val="24"/>
          <w:szCs w:val="24"/>
        </w:rPr>
        <w:t>1</w:t>
      </w:r>
      <w:r w:rsidR="007F4BE0" w:rsidRPr="002117EA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. </w:t>
      </w:r>
      <w:r w:rsidR="007F4BE0" w:rsidRPr="002117EA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proofErr w:type="spellStart"/>
      <w:r w:rsidR="007F4BE0" w:rsidRPr="002117EA">
        <w:rPr>
          <w:rFonts w:ascii="Times New Roman" w:hAnsi="Times New Roman" w:cs="Times New Roman"/>
          <w:kern w:val="0"/>
          <w:sz w:val="24"/>
          <w:szCs w:val="24"/>
        </w:rPr>
        <w:t>c</w:t>
      </w:r>
      <w:r w:rsidR="007F4BE0" w:rsidRPr="002117EA">
        <w:rPr>
          <w:rFonts w:ascii="Times New Roman" w:eastAsia="TimesNewRoman" w:hAnsi="Times New Roman" w:cs="Times New Roman"/>
          <w:kern w:val="0"/>
          <w:sz w:val="24"/>
          <w:szCs w:val="24"/>
        </w:rPr>
        <w:t>oloured</w:t>
      </w:r>
      <w:proofErr w:type="spellEnd"/>
      <w:r w:rsidR="007F4BE0" w:rsidRPr="002117EA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 box </w:t>
      </w:r>
      <w:r w:rsidR="007F4BE0" w:rsidRPr="002117EA">
        <w:rPr>
          <w:rFonts w:ascii="Times New Roman" w:hAnsi="Times New Roman" w:cs="Times New Roman"/>
          <w:kern w:val="0"/>
          <w:sz w:val="24"/>
          <w:szCs w:val="24"/>
        </w:rPr>
        <w:t>shows</w:t>
      </w:r>
      <w:r w:rsidR="007F4BE0" w:rsidRPr="002117EA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 the</w:t>
      </w:r>
      <w:r w:rsidR="007F4BE0" w:rsidRPr="002117E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D1911">
        <w:rPr>
          <w:rFonts w:ascii="Times New Roman" w:eastAsia="TimesNewRoman" w:hAnsi="Times New Roman" w:cs="Times New Roman"/>
          <w:kern w:val="0"/>
          <w:sz w:val="24"/>
          <w:szCs w:val="24"/>
        </w:rPr>
        <w:t>serine/threonine kinase domain</w:t>
      </w:r>
      <w:r w:rsidR="007F4BE0" w:rsidRPr="002117E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p w14:paraId="218C82AC" w14:textId="77777777" w:rsidR="007F4BE0" w:rsidRPr="00CA6155" w:rsidRDefault="007F4BE0" w:rsidP="00CA61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F4BE0" w:rsidRPr="00CA6155">
      <w:headerReference w:type="even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90F8B" w14:textId="77777777" w:rsidR="000A0769" w:rsidRDefault="000A0769" w:rsidP="00721599">
      <w:pPr>
        <w:ind w:firstLine="420"/>
      </w:pPr>
      <w:r>
        <w:separator/>
      </w:r>
    </w:p>
  </w:endnote>
  <w:endnote w:type="continuationSeparator" w:id="0">
    <w:p w14:paraId="317C305D" w14:textId="77777777" w:rsidR="000A0769" w:rsidRDefault="000A0769" w:rsidP="00721599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MS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198E2F" w14:textId="77777777" w:rsidR="00721599" w:rsidRDefault="00721599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7EC7D3" w14:textId="77777777" w:rsidR="00721599" w:rsidRDefault="00721599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EE97C" w14:textId="77777777" w:rsidR="00721599" w:rsidRDefault="00721599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90815" w14:textId="77777777" w:rsidR="000A0769" w:rsidRDefault="000A0769" w:rsidP="00721599">
      <w:pPr>
        <w:ind w:firstLine="420"/>
      </w:pPr>
      <w:r>
        <w:separator/>
      </w:r>
    </w:p>
  </w:footnote>
  <w:footnote w:type="continuationSeparator" w:id="0">
    <w:p w14:paraId="5996AEF4" w14:textId="77777777" w:rsidR="000A0769" w:rsidRDefault="000A0769" w:rsidP="00721599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915092" w14:textId="77777777" w:rsidR="00721599" w:rsidRDefault="00721599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261429" w14:textId="77777777" w:rsidR="00721599" w:rsidRDefault="00721599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585A"/>
    <w:rsid w:val="00023EFD"/>
    <w:rsid w:val="000A0769"/>
    <w:rsid w:val="000F19AA"/>
    <w:rsid w:val="000F77FB"/>
    <w:rsid w:val="00177AC8"/>
    <w:rsid w:val="00181D82"/>
    <w:rsid w:val="001E3B50"/>
    <w:rsid w:val="001F2E21"/>
    <w:rsid w:val="0021745B"/>
    <w:rsid w:val="00233B17"/>
    <w:rsid w:val="002529D3"/>
    <w:rsid w:val="002B6F68"/>
    <w:rsid w:val="002C1ECD"/>
    <w:rsid w:val="003C6F1C"/>
    <w:rsid w:val="003D7412"/>
    <w:rsid w:val="003F5CB9"/>
    <w:rsid w:val="00401B69"/>
    <w:rsid w:val="004E2048"/>
    <w:rsid w:val="00537C0C"/>
    <w:rsid w:val="005534BF"/>
    <w:rsid w:val="005B5798"/>
    <w:rsid w:val="005C6EBD"/>
    <w:rsid w:val="005D35A9"/>
    <w:rsid w:val="005F3F0D"/>
    <w:rsid w:val="00647D38"/>
    <w:rsid w:val="006763F3"/>
    <w:rsid w:val="006A69E1"/>
    <w:rsid w:val="006C5BF3"/>
    <w:rsid w:val="006F0EC8"/>
    <w:rsid w:val="00721599"/>
    <w:rsid w:val="00725FFE"/>
    <w:rsid w:val="00752D35"/>
    <w:rsid w:val="00762956"/>
    <w:rsid w:val="00771172"/>
    <w:rsid w:val="007C0357"/>
    <w:rsid w:val="007F4BE0"/>
    <w:rsid w:val="008A0157"/>
    <w:rsid w:val="008B6CA4"/>
    <w:rsid w:val="008F6A76"/>
    <w:rsid w:val="00913F6C"/>
    <w:rsid w:val="00944DBC"/>
    <w:rsid w:val="009853FE"/>
    <w:rsid w:val="009B1DD8"/>
    <w:rsid w:val="009C35F7"/>
    <w:rsid w:val="009D1911"/>
    <w:rsid w:val="009F22DF"/>
    <w:rsid w:val="00A70852"/>
    <w:rsid w:val="00AA585A"/>
    <w:rsid w:val="00B8157E"/>
    <w:rsid w:val="00B85408"/>
    <w:rsid w:val="00B90DFA"/>
    <w:rsid w:val="00BE335B"/>
    <w:rsid w:val="00BE50D0"/>
    <w:rsid w:val="00BF7D2F"/>
    <w:rsid w:val="00C83E2A"/>
    <w:rsid w:val="00C902D5"/>
    <w:rsid w:val="00CA034C"/>
    <w:rsid w:val="00CA6155"/>
    <w:rsid w:val="00D11B3A"/>
    <w:rsid w:val="00D35C6D"/>
    <w:rsid w:val="00D60769"/>
    <w:rsid w:val="00D9701A"/>
    <w:rsid w:val="00DA0854"/>
    <w:rsid w:val="00DA32AF"/>
    <w:rsid w:val="00DB6F4F"/>
    <w:rsid w:val="00DC63BB"/>
    <w:rsid w:val="00DE7B9E"/>
    <w:rsid w:val="00DF4B89"/>
    <w:rsid w:val="00E04A7F"/>
    <w:rsid w:val="00E32E0A"/>
    <w:rsid w:val="00E34F1B"/>
    <w:rsid w:val="00F5367B"/>
    <w:rsid w:val="00F8687B"/>
    <w:rsid w:val="00FA0EA9"/>
    <w:rsid w:val="00FD155A"/>
    <w:rsid w:val="00FE4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19B30E"/>
  <w15:chartTrackingRefBased/>
  <w15:docId w15:val="{B9E5EDD4-8A93-436E-9AEB-0AECE8024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76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15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1599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15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1599"/>
    <w:rPr>
      <w:rFonts w:ascii="Times New Roman" w:eastAsia="SimSu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7215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1B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B69"/>
    <w:rPr>
      <w:sz w:val="18"/>
      <w:szCs w:val="18"/>
    </w:rPr>
  </w:style>
  <w:style w:type="paragraph" w:customStyle="1" w:styleId="Default">
    <w:name w:val="Default"/>
    <w:rsid w:val="00181D82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81D8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arol Jenner</cp:lastModifiedBy>
  <cp:revision>3</cp:revision>
  <dcterms:created xsi:type="dcterms:W3CDTF">2023-01-30T10:33:00Z</dcterms:created>
  <dcterms:modified xsi:type="dcterms:W3CDTF">2023-01-30T10:35:00Z</dcterms:modified>
</cp:coreProperties>
</file>